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0F4A65" w14:textId="6B184055" w:rsidR="00C031E5" w:rsidRPr="00040B81" w:rsidRDefault="00C031E5" w:rsidP="00C031E5">
      <w:pPr>
        <w:rPr>
          <w:rFonts w:ascii="Calibri" w:hAnsi="Calibri" w:cs="Calibri"/>
          <w:color w:val="000000" w:themeColor="text1"/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2038"/>
        <w:gridCol w:w="944"/>
        <w:gridCol w:w="969"/>
        <w:gridCol w:w="970"/>
        <w:gridCol w:w="962"/>
        <w:gridCol w:w="946"/>
        <w:gridCol w:w="969"/>
        <w:gridCol w:w="970"/>
        <w:gridCol w:w="962"/>
      </w:tblGrid>
      <w:tr w:rsidR="00F17F9B" w:rsidRPr="00040B81" w14:paraId="3952277C" w14:textId="77777777" w:rsidTr="00AE1609">
        <w:tc>
          <w:tcPr>
            <w:tcW w:w="2038" w:type="dxa"/>
          </w:tcPr>
          <w:p w14:paraId="42D1FA86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845" w:type="dxa"/>
            <w:gridSpan w:val="4"/>
          </w:tcPr>
          <w:p w14:paraId="0C84BA3A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Is: 55 – 64 years</w:t>
            </w:r>
          </w:p>
        </w:tc>
        <w:tc>
          <w:tcPr>
            <w:tcW w:w="3847" w:type="dxa"/>
            <w:gridSpan w:val="4"/>
          </w:tcPr>
          <w:p w14:paraId="5AE90ADA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Is: 65+ years</w:t>
            </w:r>
          </w:p>
        </w:tc>
      </w:tr>
      <w:tr w:rsidR="00F17F9B" w:rsidRPr="00040B81" w14:paraId="61EEEE90" w14:textId="77777777" w:rsidTr="00AE1609">
        <w:tc>
          <w:tcPr>
            <w:tcW w:w="2038" w:type="dxa"/>
          </w:tcPr>
          <w:p w14:paraId="1FC1952B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944" w:type="dxa"/>
          </w:tcPr>
          <w:p w14:paraId="60845348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OR</w:t>
            </w:r>
            <w:proofErr w:type="spellEnd"/>
          </w:p>
        </w:tc>
        <w:tc>
          <w:tcPr>
            <w:tcW w:w="969" w:type="dxa"/>
          </w:tcPr>
          <w:p w14:paraId="4F7BE7FE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wer 95% CI</w:t>
            </w:r>
          </w:p>
        </w:tc>
        <w:tc>
          <w:tcPr>
            <w:tcW w:w="970" w:type="dxa"/>
          </w:tcPr>
          <w:p w14:paraId="5F7FD842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pper 95% CI</w:t>
            </w:r>
          </w:p>
        </w:tc>
        <w:tc>
          <w:tcPr>
            <w:tcW w:w="962" w:type="dxa"/>
          </w:tcPr>
          <w:p w14:paraId="469845C6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946" w:type="dxa"/>
          </w:tcPr>
          <w:p w14:paraId="5AB9A90D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OR</w:t>
            </w:r>
            <w:proofErr w:type="spellEnd"/>
          </w:p>
        </w:tc>
        <w:tc>
          <w:tcPr>
            <w:tcW w:w="969" w:type="dxa"/>
          </w:tcPr>
          <w:p w14:paraId="1F9735AF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wer 95% CI</w:t>
            </w:r>
          </w:p>
        </w:tc>
        <w:tc>
          <w:tcPr>
            <w:tcW w:w="970" w:type="dxa"/>
          </w:tcPr>
          <w:p w14:paraId="06F34BE0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pper 95% CI</w:t>
            </w:r>
          </w:p>
        </w:tc>
        <w:tc>
          <w:tcPr>
            <w:tcW w:w="962" w:type="dxa"/>
          </w:tcPr>
          <w:p w14:paraId="3EB286E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F17F9B" w:rsidRPr="00040B81" w14:paraId="0FE3B5DF" w14:textId="77777777" w:rsidTr="00AE1609">
        <w:tc>
          <w:tcPr>
            <w:tcW w:w="2038" w:type="dxa"/>
          </w:tcPr>
          <w:p w14:paraId="2642FA8F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emises</w:t>
            </w:r>
          </w:p>
        </w:tc>
        <w:tc>
          <w:tcPr>
            <w:tcW w:w="944" w:type="dxa"/>
          </w:tcPr>
          <w:p w14:paraId="7292F72B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0B2127CF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1200D4FE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44F7CEDE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71C7F622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1F3A6E3D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1FA3E59E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6DAC8E80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17F9B" w:rsidRPr="00040B81" w14:paraId="42AE0C99" w14:textId="77777777" w:rsidTr="00AE1609">
        <w:tc>
          <w:tcPr>
            <w:tcW w:w="2038" w:type="dxa"/>
          </w:tcPr>
          <w:p w14:paraId="2DC4D8BF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Non-residential </w:t>
            </w:r>
          </w:p>
        </w:tc>
        <w:tc>
          <w:tcPr>
            <w:tcW w:w="944" w:type="dxa"/>
          </w:tcPr>
          <w:p w14:paraId="73BBDBB8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08E914DD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70D20EDD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45913769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6F078C30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0F99ED80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1F38F5E2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673DA349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17F9B" w:rsidRPr="00040B81" w14:paraId="3B096EC5" w14:textId="77777777" w:rsidTr="00AE1609">
        <w:tc>
          <w:tcPr>
            <w:tcW w:w="2038" w:type="dxa"/>
          </w:tcPr>
          <w:p w14:paraId="2A2624B2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Residential  </w:t>
            </w:r>
          </w:p>
        </w:tc>
        <w:tc>
          <w:tcPr>
            <w:tcW w:w="944" w:type="dxa"/>
          </w:tcPr>
          <w:p w14:paraId="145A95B6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5</w:t>
            </w:r>
          </w:p>
        </w:tc>
        <w:tc>
          <w:tcPr>
            <w:tcW w:w="969" w:type="dxa"/>
          </w:tcPr>
          <w:p w14:paraId="722E20CF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970" w:type="dxa"/>
          </w:tcPr>
          <w:p w14:paraId="6EADA027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63</w:t>
            </w:r>
          </w:p>
        </w:tc>
        <w:tc>
          <w:tcPr>
            <w:tcW w:w="962" w:type="dxa"/>
          </w:tcPr>
          <w:p w14:paraId="15E5FB38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946" w:type="dxa"/>
          </w:tcPr>
          <w:p w14:paraId="32E36158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72</w:t>
            </w:r>
          </w:p>
        </w:tc>
        <w:tc>
          <w:tcPr>
            <w:tcW w:w="969" w:type="dxa"/>
          </w:tcPr>
          <w:p w14:paraId="581A4A2E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970" w:type="dxa"/>
          </w:tcPr>
          <w:p w14:paraId="039C9F0E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45</w:t>
            </w:r>
          </w:p>
        </w:tc>
        <w:tc>
          <w:tcPr>
            <w:tcW w:w="962" w:type="dxa"/>
          </w:tcPr>
          <w:p w14:paraId="2A8E957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F17F9B" w:rsidRPr="00040B81" w14:paraId="76962683" w14:textId="77777777" w:rsidTr="00AE1609">
        <w:tc>
          <w:tcPr>
            <w:tcW w:w="2038" w:type="dxa"/>
          </w:tcPr>
          <w:p w14:paraId="73EB424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lcohol-related event </w:t>
            </w:r>
          </w:p>
        </w:tc>
        <w:tc>
          <w:tcPr>
            <w:tcW w:w="944" w:type="dxa"/>
          </w:tcPr>
          <w:p w14:paraId="235B496F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001CE97D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703622CB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67E1C366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5B121FCE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615B166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7E781F59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61578BA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17F9B" w:rsidRPr="00040B81" w14:paraId="1D44C611" w14:textId="77777777" w:rsidTr="00AE1609">
        <w:tc>
          <w:tcPr>
            <w:tcW w:w="2038" w:type="dxa"/>
          </w:tcPr>
          <w:p w14:paraId="79507868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No </w:t>
            </w:r>
          </w:p>
        </w:tc>
        <w:tc>
          <w:tcPr>
            <w:tcW w:w="944" w:type="dxa"/>
          </w:tcPr>
          <w:p w14:paraId="1F2821B3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61A18380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0C3EBD8A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5DFA0A28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5C64951E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19B99204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7F236F6D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0D76AFD9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17F9B" w:rsidRPr="00040B81" w14:paraId="6DC401BB" w14:textId="77777777" w:rsidTr="00AE1609">
        <w:tc>
          <w:tcPr>
            <w:tcW w:w="2038" w:type="dxa"/>
          </w:tcPr>
          <w:p w14:paraId="726F306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Yes </w:t>
            </w:r>
          </w:p>
        </w:tc>
        <w:tc>
          <w:tcPr>
            <w:tcW w:w="944" w:type="dxa"/>
          </w:tcPr>
          <w:p w14:paraId="2EA18C8E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969" w:type="dxa"/>
          </w:tcPr>
          <w:p w14:paraId="0699FE07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970" w:type="dxa"/>
          </w:tcPr>
          <w:p w14:paraId="5CB30F3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41</w:t>
            </w:r>
          </w:p>
        </w:tc>
        <w:tc>
          <w:tcPr>
            <w:tcW w:w="962" w:type="dxa"/>
          </w:tcPr>
          <w:p w14:paraId="5C5C4F94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946" w:type="dxa"/>
          </w:tcPr>
          <w:p w14:paraId="5C65D85A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969" w:type="dxa"/>
          </w:tcPr>
          <w:p w14:paraId="4A29CAA3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970" w:type="dxa"/>
          </w:tcPr>
          <w:p w14:paraId="404FB62B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40</w:t>
            </w:r>
          </w:p>
        </w:tc>
        <w:tc>
          <w:tcPr>
            <w:tcW w:w="962" w:type="dxa"/>
          </w:tcPr>
          <w:p w14:paraId="4D0C5920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38</w:t>
            </w:r>
          </w:p>
        </w:tc>
      </w:tr>
      <w:tr w:rsidR="00F17F9B" w:rsidRPr="00040B81" w14:paraId="233D9A0A" w14:textId="77777777" w:rsidTr="00AE1609">
        <w:tc>
          <w:tcPr>
            <w:tcW w:w="2038" w:type="dxa"/>
          </w:tcPr>
          <w:p w14:paraId="13834C5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Victim sex </w:t>
            </w:r>
          </w:p>
        </w:tc>
        <w:tc>
          <w:tcPr>
            <w:tcW w:w="944" w:type="dxa"/>
          </w:tcPr>
          <w:p w14:paraId="2F152EC7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5AB05B76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3AB1AF89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4DA7E34D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3CC7D438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59253A9D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044683D0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203B6FD2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17F9B" w:rsidRPr="00040B81" w14:paraId="15F92672" w14:textId="77777777" w:rsidTr="00AE1609">
        <w:tc>
          <w:tcPr>
            <w:tcW w:w="2038" w:type="dxa"/>
          </w:tcPr>
          <w:p w14:paraId="0D4B47CE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Male </w:t>
            </w:r>
          </w:p>
        </w:tc>
        <w:tc>
          <w:tcPr>
            <w:tcW w:w="944" w:type="dxa"/>
          </w:tcPr>
          <w:p w14:paraId="1C0E58F8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6D77DF3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2ABBE308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0501627B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212BC17B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26AA5963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7033EC4D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12FD2ECD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17F9B" w:rsidRPr="00040B81" w14:paraId="685CBCDF" w14:textId="77777777" w:rsidTr="00AE1609">
        <w:tc>
          <w:tcPr>
            <w:tcW w:w="2038" w:type="dxa"/>
          </w:tcPr>
          <w:p w14:paraId="1244B131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Female </w:t>
            </w:r>
          </w:p>
        </w:tc>
        <w:tc>
          <w:tcPr>
            <w:tcW w:w="944" w:type="dxa"/>
          </w:tcPr>
          <w:p w14:paraId="704E6D1B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0</w:t>
            </w:r>
          </w:p>
        </w:tc>
        <w:tc>
          <w:tcPr>
            <w:tcW w:w="969" w:type="dxa"/>
          </w:tcPr>
          <w:p w14:paraId="0BBC8984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970" w:type="dxa"/>
          </w:tcPr>
          <w:p w14:paraId="5AF44539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9</w:t>
            </w:r>
          </w:p>
        </w:tc>
        <w:tc>
          <w:tcPr>
            <w:tcW w:w="962" w:type="dxa"/>
          </w:tcPr>
          <w:p w14:paraId="6810855B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946" w:type="dxa"/>
          </w:tcPr>
          <w:p w14:paraId="5CD8D23E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6</w:t>
            </w:r>
          </w:p>
        </w:tc>
        <w:tc>
          <w:tcPr>
            <w:tcW w:w="969" w:type="dxa"/>
          </w:tcPr>
          <w:p w14:paraId="05067ABB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970" w:type="dxa"/>
          </w:tcPr>
          <w:p w14:paraId="649F021E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64</w:t>
            </w:r>
          </w:p>
        </w:tc>
        <w:tc>
          <w:tcPr>
            <w:tcW w:w="962" w:type="dxa"/>
          </w:tcPr>
          <w:p w14:paraId="43211CDA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6</w:t>
            </w:r>
          </w:p>
        </w:tc>
      </w:tr>
      <w:tr w:rsidR="00F17F9B" w:rsidRPr="00040B81" w14:paraId="64BC617F" w14:textId="77777777" w:rsidTr="00AE1609">
        <w:tc>
          <w:tcPr>
            <w:tcW w:w="2038" w:type="dxa"/>
          </w:tcPr>
          <w:p w14:paraId="48C6A382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Victim injury documented </w:t>
            </w:r>
          </w:p>
        </w:tc>
        <w:tc>
          <w:tcPr>
            <w:tcW w:w="944" w:type="dxa"/>
          </w:tcPr>
          <w:p w14:paraId="077B8CAB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29D038D1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34206259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5969C18E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49333A87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4D5933FE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722C8723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31495130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17F9B" w:rsidRPr="00040B81" w14:paraId="324A5317" w14:textId="77777777" w:rsidTr="00AE1609">
        <w:tc>
          <w:tcPr>
            <w:tcW w:w="2038" w:type="dxa"/>
          </w:tcPr>
          <w:p w14:paraId="29F534C8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No </w:t>
            </w:r>
          </w:p>
        </w:tc>
        <w:tc>
          <w:tcPr>
            <w:tcW w:w="944" w:type="dxa"/>
          </w:tcPr>
          <w:p w14:paraId="3EF6A8D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17B8CF59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27F7517D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55FDFF2D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0C33483A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26669B9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496C6E89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5FD966D1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17F9B" w:rsidRPr="00040B81" w14:paraId="647BCF35" w14:textId="77777777" w:rsidTr="00AE1609">
        <w:tc>
          <w:tcPr>
            <w:tcW w:w="2038" w:type="dxa"/>
          </w:tcPr>
          <w:p w14:paraId="68627A29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Yes </w:t>
            </w:r>
          </w:p>
        </w:tc>
        <w:tc>
          <w:tcPr>
            <w:tcW w:w="944" w:type="dxa"/>
          </w:tcPr>
          <w:p w14:paraId="24F56AD0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63</w:t>
            </w:r>
          </w:p>
        </w:tc>
        <w:tc>
          <w:tcPr>
            <w:tcW w:w="969" w:type="dxa"/>
          </w:tcPr>
          <w:p w14:paraId="760F60F6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45</w:t>
            </w:r>
          </w:p>
        </w:tc>
        <w:tc>
          <w:tcPr>
            <w:tcW w:w="970" w:type="dxa"/>
          </w:tcPr>
          <w:p w14:paraId="4707AE6F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84</w:t>
            </w:r>
          </w:p>
        </w:tc>
        <w:tc>
          <w:tcPr>
            <w:tcW w:w="962" w:type="dxa"/>
          </w:tcPr>
          <w:p w14:paraId="0CBBB5EA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946" w:type="dxa"/>
          </w:tcPr>
          <w:p w14:paraId="183E8077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56</w:t>
            </w:r>
          </w:p>
        </w:tc>
        <w:tc>
          <w:tcPr>
            <w:tcW w:w="969" w:type="dxa"/>
          </w:tcPr>
          <w:p w14:paraId="30D32063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970" w:type="dxa"/>
          </w:tcPr>
          <w:p w14:paraId="2E8E308F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91</w:t>
            </w:r>
          </w:p>
        </w:tc>
        <w:tc>
          <w:tcPr>
            <w:tcW w:w="962" w:type="dxa"/>
          </w:tcPr>
          <w:p w14:paraId="1FE9B970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F17F9B" w:rsidRPr="00040B81" w14:paraId="37A86FBE" w14:textId="77777777" w:rsidTr="00AE1609">
        <w:tc>
          <w:tcPr>
            <w:tcW w:w="2038" w:type="dxa"/>
          </w:tcPr>
          <w:p w14:paraId="7CC91611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digenous status (POI)</w:t>
            </w:r>
          </w:p>
        </w:tc>
        <w:tc>
          <w:tcPr>
            <w:tcW w:w="944" w:type="dxa"/>
          </w:tcPr>
          <w:p w14:paraId="49608702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172822E2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79CEF2B1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13417228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50C513C4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339418A0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53818478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2AC3E156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17F9B" w:rsidRPr="00040B81" w14:paraId="7092D20F" w14:textId="77777777" w:rsidTr="00AE1609">
        <w:tc>
          <w:tcPr>
            <w:tcW w:w="2038" w:type="dxa"/>
          </w:tcPr>
          <w:p w14:paraId="53D39B26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Non-Indigenous </w:t>
            </w:r>
          </w:p>
        </w:tc>
        <w:tc>
          <w:tcPr>
            <w:tcW w:w="944" w:type="dxa"/>
          </w:tcPr>
          <w:p w14:paraId="77F3D373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6003CA07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0C6A5413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66281519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2ABE42C4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60141525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7D7C1244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1BD5B523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17F9B" w:rsidRPr="00040B81" w14:paraId="44C19A0B" w14:textId="77777777" w:rsidTr="00AE1609">
        <w:tc>
          <w:tcPr>
            <w:tcW w:w="2038" w:type="dxa"/>
          </w:tcPr>
          <w:p w14:paraId="4B917B31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Indigenous </w:t>
            </w:r>
          </w:p>
        </w:tc>
        <w:tc>
          <w:tcPr>
            <w:tcW w:w="944" w:type="dxa"/>
          </w:tcPr>
          <w:p w14:paraId="272FD674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969" w:type="dxa"/>
          </w:tcPr>
          <w:p w14:paraId="7142D6D6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970" w:type="dxa"/>
          </w:tcPr>
          <w:p w14:paraId="2C38C083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962" w:type="dxa"/>
          </w:tcPr>
          <w:p w14:paraId="183E234E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946" w:type="dxa"/>
          </w:tcPr>
          <w:p w14:paraId="22DD2647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4</w:t>
            </w:r>
          </w:p>
        </w:tc>
        <w:tc>
          <w:tcPr>
            <w:tcW w:w="969" w:type="dxa"/>
          </w:tcPr>
          <w:p w14:paraId="19123B73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970" w:type="dxa"/>
          </w:tcPr>
          <w:p w14:paraId="6B7F7375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08</w:t>
            </w:r>
          </w:p>
        </w:tc>
        <w:tc>
          <w:tcPr>
            <w:tcW w:w="962" w:type="dxa"/>
          </w:tcPr>
          <w:p w14:paraId="137D30B0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98</w:t>
            </w:r>
          </w:p>
        </w:tc>
      </w:tr>
      <w:tr w:rsidR="00F17F9B" w:rsidRPr="00040B81" w14:paraId="3FC6FD6B" w14:textId="77777777" w:rsidTr="00AE1609">
        <w:tc>
          <w:tcPr>
            <w:tcW w:w="2038" w:type="dxa"/>
          </w:tcPr>
          <w:p w14:paraId="523F641F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OI sex </w:t>
            </w:r>
          </w:p>
        </w:tc>
        <w:tc>
          <w:tcPr>
            <w:tcW w:w="944" w:type="dxa"/>
          </w:tcPr>
          <w:p w14:paraId="64F0E814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090439E9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022E4FAD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45B363E2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0E0BAC40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70DBC0E1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39836955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016CA372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17F9B" w:rsidRPr="00040B81" w14:paraId="3F83D290" w14:textId="77777777" w:rsidTr="00AE1609">
        <w:tc>
          <w:tcPr>
            <w:tcW w:w="2038" w:type="dxa"/>
          </w:tcPr>
          <w:p w14:paraId="4FF4C3C5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Male </w:t>
            </w:r>
          </w:p>
        </w:tc>
        <w:tc>
          <w:tcPr>
            <w:tcW w:w="944" w:type="dxa"/>
          </w:tcPr>
          <w:p w14:paraId="7C072FF5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3AC7D093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1E9979EF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00E79A33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501337DF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0C533956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6FCB5694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66C570C3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17F9B" w:rsidRPr="00040B81" w14:paraId="7890B23E" w14:textId="77777777" w:rsidTr="00AE1609">
        <w:tc>
          <w:tcPr>
            <w:tcW w:w="2038" w:type="dxa"/>
          </w:tcPr>
          <w:p w14:paraId="3F31C377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Female </w:t>
            </w:r>
          </w:p>
        </w:tc>
        <w:tc>
          <w:tcPr>
            <w:tcW w:w="944" w:type="dxa"/>
          </w:tcPr>
          <w:p w14:paraId="73248E4F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969" w:type="dxa"/>
          </w:tcPr>
          <w:p w14:paraId="5C7463F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970" w:type="dxa"/>
          </w:tcPr>
          <w:p w14:paraId="782C9AFA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43</w:t>
            </w:r>
          </w:p>
        </w:tc>
        <w:tc>
          <w:tcPr>
            <w:tcW w:w="962" w:type="dxa"/>
          </w:tcPr>
          <w:p w14:paraId="62426041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946" w:type="dxa"/>
          </w:tcPr>
          <w:p w14:paraId="27738C22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969" w:type="dxa"/>
          </w:tcPr>
          <w:p w14:paraId="16D3CB1F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970" w:type="dxa"/>
          </w:tcPr>
          <w:p w14:paraId="562424C6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962" w:type="dxa"/>
          </w:tcPr>
          <w:p w14:paraId="43A3A8D4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75</w:t>
            </w:r>
          </w:p>
        </w:tc>
      </w:tr>
      <w:tr w:rsidR="00F17F9B" w:rsidRPr="00040B81" w14:paraId="7D0442D6" w14:textId="77777777" w:rsidTr="00AE1609">
        <w:tc>
          <w:tcPr>
            <w:tcW w:w="2038" w:type="dxa"/>
          </w:tcPr>
          <w:p w14:paraId="6212DD92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ubstance use disorder (POI) </w:t>
            </w:r>
          </w:p>
        </w:tc>
        <w:tc>
          <w:tcPr>
            <w:tcW w:w="944" w:type="dxa"/>
          </w:tcPr>
          <w:p w14:paraId="08CB1D5B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7331F470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5E7B585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3CF99C03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4EE2E9B8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722D0E62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458DBDF0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69BC6F3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17F9B" w:rsidRPr="00040B81" w14:paraId="4425F661" w14:textId="77777777" w:rsidTr="00AE1609">
        <w:tc>
          <w:tcPr>
            <w:tcW w:w="2038" w:type="dxa"/>
          </w:tcPr>
          <w:p w14:paraId="2784F71E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Not present </w:t>
            </w:r>
          </w:p>
        </w:tc>
        <w:tc>
          <w:tcPr>
            <w:tcW w:w="944" w:type="dxa"/>
          </w:tcPr>
          <w:p w14:paraId="3308F89D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7A367A25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16F8D8DA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63A3DCF7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2060CB4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3C63D4BD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5CE51DFE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5CBC701D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17F9B" w:rsidRPr="00040B81" w14:paraId="31A1D8AB" w14:textId="77777777" w:rsidTr="00AE1609">
        <w:tc>
          <w:tcPr>
            <w:tcW w:w="2038" w:type="dxa"/>
          </w:tcPr>
          <w:p w14:paraId="7F69CC03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Present </w:t>
            </w:r>
          </w:p>
        </w:tc>
        <w:tc>
          <w:tcPr>
            <w:tcW w:w="944" w:type="dxa"/>
          </w:tcPr>
          <w:p w14:paraId="18C49B0F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87</w:t>
            </w:r>
          </w:p>
        </w:tc>
        <w:tc>
          <w:tcPr>
            <w:tcW w:w="969" w:type="dxa"/>
          </w:tcPr>
          <w:p w14:paraId="497D4D9D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6</w:t>
            </w:r>
          </w:p>
        </w:tc>
        <w:tc>
          <w:tcPr>
            <w:tcW w:w="970" w:type="dxa"/>
          </w:tcPr>
          <w:p w14:paraId="67175E98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56</w:t>
            </w:r>
          </w:p>
        </w:tc>
        <w:tc>
          <w:tcPr>
            <w:tcW w:w="962" w:type="dxa"/>
          </w:tcPr>
          <w:p w14:paraId="0694CFE7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946" w:type="dxa"/>
          </w:tcPr>
          <w:p w14:paraId="15F88CDD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98</w:t>
            </w:r>
          </w:p>
        </w:tc>
        <w:tc>
          <w:tcPr>
            <w:tcW w:w="969" w:type="dxa"/>
          </w:tcPr>
          <w:p w14:paraId="7B40B9BF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970" w:type="dxa"/>
          </w:tcPr>
          <w:p w14:paraId="7D22CED1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45</w:t>
            </w:r>
          </w:p>
        </w:tc>
        <w:tc>
          <w:tcPr>
            <w:tcW w:w="962" w:type="dxa"/>
          </w:tcPr>
          <w:p w14:paraId="3B6520A3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7</w:t>
            </w:r>
          </w:p>
        </w:tc>
      </w:tr>
      <w:tr w:rsidR="00F17F9B" w:rsidRPr="00040B81" w14:paraId="5EE1FEB9" w14:textId="77777777" w:rsidTr="00AE1609">
        <w:tc>
          <w:tcPr>
            <w:tcW w:w="2038" w:type="dxa"/>
          </w:tcPr>
          <w:p w14:paraId="2901EE97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ementia (POI) </w:t>
            </w:r>
          </w:p>
        </w:tc>
        <w:tc>
          <w:tcPr>
            <w:tcW w:w="944" w:type="dxa"/>
          </w:tcPr>
          <w:p w14:paraId="4A2AE1D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6A2787F1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09970C49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02BEF6EF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7313DAF4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5BC3C252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0002A221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00127368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17F9B" w:rsidRPr="00040B81" w14:paraId="502E034D" w14:textId="77777777" w:rsidTr="00AE1609">
        <w:tc>
          <w:tcPr>
            <w:tcW w:w="2038" w:type="dxa"/>
          </w:tcPr>
          <w:p w14:paraId="1EF5F1BF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Not present </w:t>
            </w:r>
          </w:p>
        </w:tc>
        <w:tc>
          <w:tcPr>
            <w:tcW w:w="944" w:type="dxa"/>
          </w:tcPr>
          <w:p w14:paraId="5C48009B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514C1A71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6F9F3C9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4AE52B86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54C3A173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70159696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073EE238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12793D36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17F9B" w:rsidRPr="00040B81" w14:paraId="0A26C4EE" w14:textId="77777777" w:rsidTr="00AE1609">
        <w:tc>
          <w:tcPr>
            <w:tcW w:w="2038" w:type="dxa"/>
          </w:tcPr>
          <w:p w14:paraId="10419424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Present </w:t>
            </w:r>
          </w:p>
        </w:tc>
        <w:tc>
          <w:tcPr>
            <w:tcW w:w="944" w:type="dxa"/>
          </w:tcPr>
          <w:p w14:paraId="3EDCE386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969" w:type="dxa"/>
          </w:tcPr>
          <w:p w14:paraId="3B11593B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970" w:type="dxa"/>
          </w:tcPr>
          <w:p w14:paraId="23990633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14</w:t>
            </w:r>
          </w:p>
        </w:tc>
        <w:tc>
          <w:tcPr>
            <w:tcW w:w="962" w:type="dxa"/>
          </w:tcPr>
          <w:p w14:paraId="408F9D3B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2</w:t>
            </w:r>
          </w:p>
        </w:tc>
        <w:tc>
          <w:tcPr>
            <w:tcW w:w="946" w:type="dxa"/>
          </w:tcPr>
          <w:p w14:paraId="608FBDF1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73</w:t>
            </w:r>
          </w:p>
        </w:tc>
        <w:tc>
          <w:tcPr>
            <w:tcW w:w="969" w:type="dxa"/>
          </w:tcPr>
          <w:p w14:paraId="0576BAC5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9</w:t>
            </w:r>
          </w:p>
        </w:tc>
        <w:tc>
          <w:tcPr>
            <w:tcW w:w="970" w:type="dxa"/>
          </w:tcPr>
          <w:p w14:paraId="36E7C07A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53</w:t>
            </w:r>
          </w:p>
        </w:tc>
        <w:tc>
          <w:tcPr>
            <w:tcW w:w="962" w:type="dxa"/>
          </w:tcPr>
          <w:p w14:paraId="73CFE8E6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F17F9B" w:rsidRPr="00040B81" w14:paraId="4035A8C4" w14:textId="77777777" w:rsidTr="00AE1609">
        <w:tc>
          <w:tcPr>
            <w:tcW w:w="2038" w:type="dxa"/>
          </w:tcPr>
          <w:p w14:paraId="0C5D9E3A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hildhood-onset disorder (POI) </w:t>
            </w:r>
          </w:p>
        </w:tc>
        <w:tc>
          <w:tcPr>
            <w:tcW w:w="944" w:type="dxa"/>
          </w:tcPr>
          <w:p w14:paraId="7E8BE0A5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57362861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53B7F69E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537CDC05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781196B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55D0B237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4251D500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586545DA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17F9B" w:rsidRPr="00040B81" w14:paraId="5C854B10" w14:textId="77777777" w:rsidTr="00AE1609">
        <w:tc>
          <w:tcPr>
            <w:tcW w:w="2038" w:type="dxa"/>
          </w:tcPr>
          <w:p w14:paraId="6598489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Not present </w:t>
            </w:r>
          </w:p>
        </w:tc>
        <w:tc>
          <w:tcPr>
            <w:tcW w:w="944" w:type="dxa"/>
          </w:tcPr>
          <w:p w14:paraId="1E26679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42618478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3223BD4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2021CDF3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4BE6A5BD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6A7121EB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112F218B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58269DE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17F9B" w:rsidRPr="00040B81" w14:paraId="3759D49F" w14:textId="77777777" w:rsidTr="00AE1609">
        <w:tc>
          <w:tcPr>
            <w:tcW w:w="2038" w:type="dxa"/>
          </w:tcPr>
          <w:p w14:paraId="009D86F9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Present </w:t>
            </w:r>
          </w:p>
        </w:tc>
        <w:tc>
          <w:tcPr>
            <w:tcW w:w="944" w:type="dxa"/>
          </w:tcPr>
          <w:p w14:paraId="364FAFFC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9</w:t>
            </w:r>
          </w:p>
        </w:tc>
        <w:tc>
          <w:tcPr>
            <w:tcW w:w="969" w:type="dxa"/>
          </w:tcPr>
          <w:p w14:paraId="2A1F32DD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970" w:type="dxa"/>
          </w:tcPr>
          <w:p w14:paraId="09EEFED6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04</w:t>
            </w:r>
          </w:p>
        </w:tc>
        <w:tc>
          <w:tcPr>
            <w:tcW w:w="962" w:type="dxa"/>
          </w:tcPr>
          <w:p w14:paraId="30B31436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32</w:t>
            </w:r>
          </w:p>
        </w:tc>
        <w:tc>
          <w:tcPr>
            <w:tcW w:w="946" w:type="dxa"/>
          </w:tcPr>
          <w:p w14:paraId="611B257F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52</w:t>
            </w:r>
          </w:p>
        </w:tc>
        <w:tc>
          <w:tcPr>
            <w:tcW w:w="969" w:type="dxa"/>
          </w:tcPr>
          <w:p w14:paraId="697A56B8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970" w:type="dxa"/>
          </w:tcPr>
          <w:p w14:paraId="155DCC07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05</w:t>
            </w:r>
          </w:p>
        </w:tc>
        <w:tc>
          <w:tcPr>
            <w:tcW w:w="962" w:type="dxa"/>
          </w:tcPr>
          <w:p w14:paraId="4A68F3B2" w14:textId="77777777" w:rsidR="00F17F9B" w:rsidRPr="00040B81" w:rsidRDefault="00F17F9B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9</w:t>
            </w:r>
          </w:p>
        </w:tc>
      </w:tr>
    </w:tbl>
    <w:p w14:paraId="0C3EB341" w14:textId="77777777" w:rsidR="00F17F9B" w:rsidRPr="00040B81" w:rsidRDefault="00F17F9B" w:rsidP="00F17F9B">
      <w:pPr>
        <w:ind w:left="-426"/>
        <w:rPr>
          <w:rFonts w:ascii="Calibri" w:hAnsi="Calibri" w:cs="Calibri"/>
          <w:color w:val="000000" w:themeColor="text1"/>
          <w:sz w:val="20"/>
          <w:szCs w:val="20"/>
        </w:rPr>
      </w:pPr>
      <w:proofErr w:type="spellStart"/>
      <w:r w:rsidRPr="00040B81">
        <w:rPr>
          <w:rFonts w:ascii="Calibri" w:hAnsi="Calibri" w:cs="Calibri"/>
          <w:color w:val="000000" w:themeColor="text1"/>
          <w:sz w:val="20"/>
          <w:szCs w:val="20"/>
        </w:rPr>
        <w:t>aOR</w:t>
      </w:r>
      <w:proofErr w:type="spellEnd"/>
      <w:r w:rsidRPr="00040B81">
        <w:rPr>
          <w:rFonts w:ascii="Calibri" w:hAnsi="Calibri" w:cs="Calibri"/>
          <w:color w:val="000000" w:themeColor="text1"/>
          <w:sz w:val="20"/>
          <w:szCs w:val="20"/>
        </w:rPr>
        <w:t xml:space="preserve"> = Adjusted Odds Ratio; CI = 95% Confidence Interval. All ORs and CIs are rounded to two decimal places, and P values to three decimal places.</w:t>
      </w:r>
    </w:p>
    <w:p w14:paraId="5C6F6FC5" w14:textId="77777777" w:rsidR="00F17F9B" w:rsidRPr="00040B81" w:rsidRDefault="00F17F9B" w:rsidP="00F17F9B">
      <w:pPr>
        <w:ind w:left="-426"/>
        <w:rPr>
          <w:rFonts w:ascii="Calibri" w:hAnsi="Calibri" w:cs="Calibri"/>
          <w:color w:val="000000" w:themeColor="text1"/>
          <w:sz w:val="20"/>
          <w:szCs w:val="20"/>
        </w:rPr>
      </w:pPr>
      <w:r w:rsidRPr="00040B81">
        <w:rPr>
          <w:rFonts w:ascii="Calibri" w:hAnsi="Calibri" w:cs="Calibri"/>
          <w:color w:val="000000" w:themeColor="text1"/>
          <w:sz w:val="20"/>
          <w:szCs w:val="20"/>
        </w:rPr>
        <w:t xml:space="preserve">Model for </w:t>
      </w:r>
      <w:proofErr w:type="spellStart"/>
      <w:r w:rsidRPr="00040B81">
        <w:rPr>
          <w:rFonts w:ascii="Calibri" w:hAnsi="Calibri" w:cs="Calibri"/>
          <w:color w:val="000000" w:themeColor="text1"/>
          <w:sz w:val="20"/>
          <w:szCs w:val="20"/>
        </w:rPr>
        <w:t>aOR</w:t>
      </w:r>
      <w:proofErr w:type="spellEnd"/>
      <w:r w:rsidRPr="00040B81">
        <w:rPr>
          <w:rFonts w:ascii="Calibri" w:hAnsi="Calibri" w:cs="Calibri"/>
          <w:color w:val="000000" w:themeColor="text1"/>
          <w:sz w:val="20"/>
          <w:szCs w:val="20"/>
        </w:rPr>
        <w:t xml:space="preserve"> estimates adjusted for all variables presented in Table 3. Only factors significant in at least one age group are presented.</w:t>
      </w:r>
    </w:p>
    <w:p w14:paraId="3A1FCA62" w14:textId="77777777" w:rsidR="00F17F9B" w:rsidRPr="00040B81" w:rsidRDefault="00F17F9B" w:rsidP="00F17F9B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1B73182F" w14:textId="77777777" w:rsidR="00626C6E" w:rsidRDefault="00626C6E"/>
    <w:sectPr w:rsidR="00626C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 (Body CS)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188"/>
    <w:rsid w:val="000B0E0F"/>
    <w:rsid w:val="000F170E"/>
    <w:rsid w:val="00175C0C"/>
    <w:rsid w:val="00242CA8"/>
    <w:rsid w:val="00517081"/>
    <w:rsid w:val="00626C6E"/>
    <w:rsid w:val="00735188"/>
    <w:rsid w:val="00C031E5"/>
    <w:rsid w:val="00F17F9B"/>
    <w:rsid w:val="00F5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21D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1E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18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18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18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18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18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18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18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18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18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1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1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1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1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1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1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1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1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1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1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51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18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51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18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51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18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51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1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1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1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7F9B"/>
    <w:pPr>
      <w:spacing w:after="0" w:line="240" w:lineRule="auto"/>
    </w:pPr>
    <w:rPr>
      <w:rFonts w:ascii="Garamond" w:hAnsi="Garamond" w:cs="Times New Roman (Body CS)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1E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18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18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18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18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18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18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18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18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18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1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1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1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1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1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1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1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1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1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1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51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18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51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18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51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18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51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1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1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1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7F9B"/>
    <w:pPr>
      <w:spacing w:after="0" w:line="240" w:lineRule="auto"/>
    </w:pPr>
    <w:rPr>
      <w:rFonts w:ascii="Garamond" w:hAnsi="Garamond" w:cs="Times New Roman (Body CS)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 Lukmanjaya</dc:creator>
  <cp:lastModifiedBy>Indumathi</cp:lastModifiedBy>
  <cp:revision>2</cp:revision>
  <dcterms:created xsi:type="dcterms:W3CDTF">2025-09-04T04:19:00Z</dcterms:created>
  <dcterms:modified xsi:type="dcterms:W3CDTF">2025-09-04T04:19:00Z</dcterms:modified>
</cp:coreProperties>
</file>